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56D" w:rsidRPr="00F2235F" w:rsidRDefault="0093156D" w:rsidP="0093156D">
      <w:pPr>
        <w:spacing w:line="480" w:lineRule="auto"/>
        <w:ind w:left="567"/>
        <w:rPr>
          <w:lang w:val="en-GB"/>
        </w:rPr>
      </w:pPr>
      <w:proofErr w:type="spellStart"/>
      <w:r w:rsidRPr="00F2235F">
        <w:rPr>
          <w:lang w:val="en-GB"/>
        </w:rPr>
        <w:t>S8</w:t>
      </w:r>
      <w:proofErr w:type="spellEnd"/>
      <w:r>
        <w:rPr>
          <w:lang w:val="en-GB"/>
        </w:rPr>
        <w:t xml:space="preserve"> Fig.</w:t>
      </w:r>
    </w:p>
    <w:p w:rsidR="0093156D" w:rsidRPr="00ED268A" w:rsidRDefault="0093156D" w:rsidP="0093156D">
      <w:pPr>
        <w:spacing w:line="480" w:lineRule="auto"/>
        <w:ind w:left="567"/>
        <w:rPr>
          <w:lang w:val="en-GB"/>
        </w:rPr>
      </w:pPr>
      <w:r w:rsidRPr="00ED268A">
        <w:rPr>
          <w:noProof/>
          <w:lang w:bidi="ar-SA"/>
        </w:rPr>
        <w:drawing>
          <wp:inline distT="0" distB="0" distL="0" distR="0" wp14:anchorId="1367AFF0" wp14:editId="0BD55485">
            <wp:extent cx="2988892" cy="298889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9051" cy="2989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747" w:rsidRDefault="009B3747">
      <w:bookmarkStart w:id="0" w:name="_GoBack"/>
      <w:bookmarkEnd w:id="0"/>
    </w:p>
    <w:sectPr w:rsidR="009B3747" w:rsidSect="001002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56D"/>
    <w:rsid w:val="00100279"/>
    <w:rsid w:val="0093156D"/>
    <w:rsid w:val="009B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1CB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56D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56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56D"/>
    <w:rPr>
      <w:rFonts w:ascii="Lucida Grande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56D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56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56D"/>
    <w:rPr>
      <w:rFonts w:ascii="Lucida Grande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0</Characters>
  <Application>Microsoft Macintosh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. F. da Silva</dc:creator>
  <cp:keywords/>
  <dc:description/>
  <cp:lastModifiedBy>Vera M. F. da Silva</cp:lastModifiedBy>
  <cp:revision>1</cp:revision>
  <dcterms:created xsi:type="dcterms:W3CDTF">2018-03-24T20:27:00Z</dcterms:created>
  <dcterms:modified xsi:type="dcterms:W3CDTF">2018-03-24T20:27:00Z</dcterms:modified>
</cp:coreProperties>
</file>